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77C6A" w:rsidRDefault="00000000">
      <w:pPr>
        <w:pStyle w:val="SupplementaryMaterial"/>
        <w:spacing w:line="480" w:lineRule="auto"/>
        <w:rPr>
          <w:lang w:eastAsia="zh-CN"/>
        </w:rPr>
      </w:pPr>
      <w:bookmarkStart w:id="0" w:name="_Hlk141745868"/>
      <w:r>
        <w:t>Supplementary Material</w:t>
      </w:r>
      <w:bookmarkEnd w:id="0"/>
      <w:r>
        <w:rPr>
          <w:rFonts w:hint="eastAsia"/>
          <w:lang w:eastAsia="zh-CN"/>
        </w:rPr>
        <w:t>s</w:t>
      </w:r>
    </w:p>
    <w:p w:rsidR="00477C6A" w:rsidRDefault="00000000">
      <w:pPr>
        <w:pStyle w:val="1"/>
        <w:numPr>
          <w:ilvl w:val="0"/>
          <w:numId w:val="3"/>
        </w:numPr>
        <w:spacing w:line="480" w:lineRule="auto"/>
        <w:ind w:left="720"/>
        <w:jc w:val="both"/>
      </w:pPr>
      <w:r>
        <w:t>Search strategy</w:t>
      </w:r>
    </w:p>
    <w:tbl>
      <w:tblPr>
        <w:tblW w:w="9781" w:type="dxa"/>
        <w:tblInd w:w="-5" w:type="dxa"/>
        <w:tblLook w:val="04A0" w:firstRow="1" w:lastRow="0" w:firstColumn="1" w:lastColumn="0" w:noHBand="0" w:noVBand="1"/>
      </w:tblPr>
      <w:tblGrid>
        <w:gridCol w:w="2078"/>
        <w:gridCol w:w="7703"/>
      </w:tblGrid>
      <w:tr w:rsidR="00477C6A">
        <w:trPr>
          <w:trHeight w:val="315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lang w:eastAsia="zh-CN"/>
              </w:rPr>
              <w:t>Search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lang w:eastAsia="zh-CN"/>
              </w:rPr>
              <w:t>Query</w:t>
            </w:r>
          </w:p>
        </w:tc>
      </w:tr>
      <w:tr w:rsidR="00477C6A">
        <w:trPr>
          <w:trHeight w:val="315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  <w:lang w:eastAsia="zh-CN"/>
              </w:rPr>
              <w:t>#1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77C6A" w:rsidRPr="00AB0E3D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 w:rsidRPr="00AB0E3D">
              <w:rPr>
                <w:rFonts w:eastAsia="宋体" w:cs="Times New Roman"/>
                <w:lang w:eastAsia="zh-CN"/>
              </w:rPr>
              <w:t>TS=(“plant” OR “herb” OR “plants” or “herbal” or “botanical” OR “botanic” OR “vegetal” OR “vegetable” OR “vegetables” OR “fruit” OR “fruits” OR “floristic” OR “floral” OR “foliage” or “vegetation” OR “garden stuff” OR “greenstuff” OR “greens” OR “fruitage” OR “herbaceous” OR “herbage” or “Traditional Chinese Medicine” OR “Phyto</w:t>
            </w:r>
            <w:r w:rsidRPr="00AB0E3D">
              <w:rPr>
                <w:rFonts w:eastAsia="宋体" w:cs="Times New Roman"/>
                <w:color w:val="000000"/>
                <w:lang w:eastAsia="zh-CN"/>
              </w:rPr>
              <w:t>*</w:t>
            </w:r>
            <w:r w:rsidRPr="00AB0E3D">
              <w:rPr>
                <w:rFonts w:eastAsia="宋体" w:cs="Times New Roman"/>
                <w:lang w:eastAsia="zh-CN"/>
              </w:rPr>
              <w:t>”)</w:t>
            </w:r>
          </w:p>
        </w:tc>
      </w:tr>
      <w:tr w:rsidR="00477C6A">
        <w:trPr>
          <w:trHeight w:val="315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  <w:lang w:eastAsia="zh-CN"/>
              </w:rPr>
              <w:t>#2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77C6A" w:rsidRPr="00AB0E3D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bookmarkStart w:id="1" w:name="OLE_LINK7"/>
            <w:r w:rsidRPr="00AB0E3D">
              <w:rPr>
                <w:rFonts w:eastAsia="宋体" w:cs="Times New Roman"/>
                <w:color w:val="000000"/>
                <w:lang w:eastAsia="zh-CN"/>
              </w:rPr>
              <w:t>TS=(“exosomes” OR “exosome” OR “extracellular vesicle” OR “vesicle, extracellular” OR “vesicles, extracellular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exovesicles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exovesicle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” OR “extracellular vesicles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microvesicles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” OR “microparticles” OR “ectosomes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oncosomes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” OR “nanovesicle” OR “Nanovesicles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vesiclelike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 xml:space="preserve"> nanoparticles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vesiclelike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 xml:space="preserve"> nanoparticle” OR “exosome nanovesicles” OR “exosomes-like nanoparticles” OR “exosomes-like nanovesicles” OR “exosome‑like nanocarriers” OR “exosome-like nanoparticles” OR “vesicle-like nanoparticles” OR “edible nanoparticles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decoctosome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botanosome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”)</w:t>
            </w:r>
            <w:bookmarkEnd w:id="1"/>
          </w:p>
        </w:tc>
      </w:tr>
      <w:tr w:rsidR="00477C6A">
        <w:trPr>
          <w:trHeight w:val="315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  <w:lang w:eastAsia="zh-CN"/>
              </w:rPr>
              <w:t>#3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Pr="00AB0E3D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 w:rsidRPr="00AB0E3D">
              <w:rPr>
                <w:rFonts w:eastAsia="宋体" w:cs="Times New Roman"/>
                <w:color w:val="000000"/>
                <w:lang w:eastAsia="zh-CN"/>
              </w:rPr>
              <w:t>TS=(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pharmac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*” OR “biomaterial*” OR “medic*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biomedic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*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nanomedic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*” OR “cancer” OR “neoplasms*” OR “disease*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diagnos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 xml:space="preserve">*” </w:t>
            </w:r>
            <w:r w:rsidRPr="00AB0E3D">
              <w:rPr>
                <w:rFonts w:eastAsia="宋体" w:cs="Times New Roman"/>
                <w:color w:val="000000"/>
                <w:lang w:eastAsia="zh-CN"/>
              </w:rPr>
              <w:lastRenderedPageBreak/>
              <w:t>OR “bioimaging” OR “*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therap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*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theranos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 xml:space="preserve">*” OR “drug deliver*” OR “tissue engineer*” OR “healthcare” OR “biodevice*” 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OR“medical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 xml:space="preserve"> device*” OR “</w:t>
            </w:r>
            <w:proofErr w:type="spellStart"/>
            <w:r w:rsidRPr="00AB0E3D">
              <w:rPr>
                <w:rFonts w:eastAsia="宋体" w:cs="Times New Roman"/>
                <w:color w:val="000000"/>
                <w:lang w:eastAsia="zh-CN"/>
              </w:rPr>
              <w:t>biolog</w:t>
            </w:r>
            <w:proofErr w:type="spellEnd"/>
            <w:r w:rsidRPr="00AB0E3D">
              <w:rPr>
                <w:rFonts w:eastAsia="宋体" w:cs="Times New Roman"/>
                <w:color w:val="000000"/>
                <w:lang w:eastAsia="zh-CN"/>
              </w:rPr>
              <w:t>*” OR “therapeutics” OR “therapeutic” OR “therapies” OR “treatment” OR “treatments” OR “biomedical*” OR “antibacterial*” OR “anti-inflammatory” OR “biosensor*” OR “diagnostic imaging*” OR “antiviral*” OR “anticancer*” OR “regeneration*” OR “immunoregulation*”)</w:t>
            </w:r>
          </w:p>
        </w:tc>
      </w:tr>
      <w:tr w:rsidR="00477C6A">
        <w:trPr>
          <w:trHeight w:val="315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  <w:lang w:eastAsia="zh-CN"/>
              </w:rPr>
              <w:lastRenderedPageBreak/>
              <w:t>#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7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77C6A" w:rsidRDefault="00000000">
            <w:pPr>
              <w:spacing w:line="480" w:lineRule="auto"/>
              <w:jc w:val="both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  <w:lang w:eastAsia="zh-CN"/>
              </w:rPr>
              <w:t>#1 AND #2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 xml:space="preserve"> AND </w:t>
            </w:r>
            <w:r>
              <w:rPr>
                <w:rFonts w:eastAsia="宋体" w:cs="Times New Roman"/>
                <w:color w:val="000000"/>
                <w:lang w:eastAsia="zh-CN"/>
              </w:rPr>
              <w:t>#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3</w:t>
            </w:r>
          </w:p>
        </w:tc>
      </w:tr>
    </w:tbl>
    <w:p w:rsidR="00477C6A" w:rsidRDefault="00477C6A">
      <w:pPr>
        <w:pStyle w:val="SupplementaryMaterial"/>
        <w:spacing w:line="480" w:lineRule="auto"/>
        <w:jc w:val="both"/>
        <w:rPr>
          <w:b w:val="0"/>
          <w:i w:val="0"/>
          <w:iCs/>
          <w:lang w:eastAsia="zh-CN"/>
        </w:rPr>
      </w:pPr>
    </w:p>
    <w:sectPr w:rsidR="00477C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744DA" w:rsidRDefault="00C744DA">
      <w:pPr>
        <w:spacing w:before="0" w:after="0"/>
      </w:pPr>
      <w:r>
        <w:separator/>
      </w:r>
    </w:p>
  </w:endnote>
  <w:endnote w:type="continuationSeparator" w:id="0">
    <w:p w:rsidR="00C744DA" w:rsidRDefault="00C744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77C6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77C6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EAFC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77C6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77C6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68AC2F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744DA" w:rsidRDefault="00C744DA">
      <w:pPr>
        <w:spacing w:before="0" w:after="0"/>
      </w:pPr>
      <w:r>
        <w:separator/>
      </w:r>
    </w:p>
  </w:footnote>
  <w:footnote w:type="continuationSeparator" w:id="0">
    <w:p w:rsidR="00C744DA" w:rsidRDefault="00C744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77C6A" w:rsidRDefault="007F120B" w:rsidP="007F120B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BE671B" wp14:editId="65864C99">
          <wp:extent cx="1382534" cy="497091"/>
          <wp:effectExtent l="0" t="0" r="0" b="0"/>
          <wp:docPr id="15005153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77C6A" w:rsidRDefault="00000000">
    <w:pPr>
      <w:jc w:val="right"/>
      <w:rPr>
        <w:rFonts w:cs="Times New Roman"/>
      </w:rPr>
    </w:pPr>
    <w:r>
      <w:tab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77C6A" w:rsidRDefault="007F120B" w:rsidP="007F120B">
    <w:pPr>
      <w:rPr>
        <w:rFonts w:cs="Times New Roman"/>
        <w:lang w:eastAsia="zh-C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5993C4" wp14:editId="02868E3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57A87"/>
    <w:multiLevelType w:val="multilevel"/>
    <w:tmpl w:val="06B57A8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5169717">
    <w:abstractNumId w:val="1"/>
  </w:num>
  <w:num w:numId="2" w16cid:durableId="349915224">
    <w:abstractNumId w:val="2"/>
  </w:num>
  <w:num w:numId="3" w16cid:durableId="1645767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Y4Yzc4ODg0OTk1ZGQ0MThmMTUyNGM2ZmQzNWI1YTQifQ=="/>
  </w:docVars>
  <w:rsids>
    <w:rsidRoot w:val="00803D24"/>
    <w:rsid w:val="0001436A"/>
    <w:rsid w:val="00034304"/>
    <w:rsid w:val="00035434"/>
    <w:rsid w:val="00052A14"/>
    <w:rsid w:val="000542AB"/>
    <w:rsid w:val="00077D53"/>
    <w:rsid w:val="000E5002"/>
    <w:rsid w:val="000F152F"/>
    <w:rsid w:val="00105FD9"/>
    <w:rsid w:val="00117666"/>
    <w:rsid w:val="0012259A"/>
    <w:rsid w:val="00124FFA"/>
    <w:rsid w:val="00125073"/>
    <w:rsid w:val="001329A7"/>
    <w:rsid w:val="001549D3"/>
    <w:rsid w:val="00160065"/>
    <w:rsid w:val="00162A99"/>
    <w:rsid w:val="00177D84"/>
    <w:rsid w:val="00196F01"/>
    <w:rsid w:val="001D1D00"/>
    <w:rsid w:val="001D20B5"/>
    <w:rsid w:val="00205B6B"/>
    <w:rsid w:val="002242CA"/>
    <w:rsid w:val="00234032"/>
    <w:rsid w:val="00254A3A"/>
    <w:rsid w:val="00267D18"/>
    <w:rsid w:val="002813B5"/>
    <w:rsid w:val="002868E2"/>
    <w:rsid w:val="002869C3"/>
    <w:rsid w:val="002908C2"/>
    <w:rsid w:val="002936E4"/>
    <w:rsid w:val="002B4A57"/>
    <w:rsid w:val="002C74CA"/>
    <w:rsid w:val="0031204A"/>
    <w:rsid w:val="003312B0"/>
    <w:rsid w:val="00336996"/>
    <w:rsid w:val="00345CB3"/>
    <w:rsid w:val="003544FB"/>
    <w:rsid w:val="003C42F8"/>
    <w:rsid w:val="003D1715"/>
    <w:rsid w:val="003D2D47"/>
    <w:rsid w:val="003D2F2D"/>
    <w:rsid w:val="003E302B"/>
    <w:rsid w:val="00401590"/>
    <w:rsid w:val="0043320C"/>
    <w:rsid w:val="00447801"/>
    <w:rsid w:val="0045266B"/>
    <w:rsid w:val="00452E9C"/>
    <w:rsid w:val="00460940"/>
    <w:rsid w:val="004735C8"/>
    <w:rsid w:val="00477C6A"/>
    <w:rsid w:val="004961FF"/>
    <w:rsid w:val="004C4019"/>
    <w:rsid w:val="004E219F"/>
    <w:rsid w:val="004E320D"/>
    <w:rsid w:val="00517A89"/>
    <w:rsid w:val="00522588"/>
    <w:rsid w:val="005250F2"/>
    <w:rsid w:val="00563F82"/>
    <w:rsid w:val="00590D0A"/>
    <w:rsid w:val="00593490"/>
    <w:rsid w:val="00593EEA"/>
    <w:rsid w:val="005A5EEE"/>
    <w:rsid w:val="0061371D"/>
    <w:rsid w:val="006155B0"/>
    <w:rsid w:val="00624EDC"/>
    <w:rsid w:val="006375C7"/>
    <w:rsid w:val="006432C7"/>
    <w:rsid w:val="00654E8F"/>
    <w:rsid w:val="00660D05"/>
    <w:rsid w:val="006820B1"/>
    <w:rsid w:val="006A44CB"/>
    <w:rsid w:val="006A64D0"/>
    <w:rsid w:val="006B7D14"/>
    <w:rsid w:val="006C117A"/>
    <w:rsid w:val="006C7159"/>
    <w:rsid w:val="00701071"/>
    <w:rsid w:val="00701727"/>
    <w:rsid w:val="007042B4"/>
    <w:rsid w:val="0070566C"/>
    <w:rsid w:val="00714C50"/>
    <w:rsid w:val="00725A7D"/>
    <w:rsid w:val="007501BE"/>
    <w:rsid w:val="007810DE"/>
    <w:rsid w:val="00790BB3"/>
    <w:rsid w:val="007A7368"/>
    <w:rsid w:val="007B45BD"/>
    <w:rsid w:val="007C206C"/>
    <w:rsid w:val="007F120B"/>
    <w:rsid w:val="00803D24"/>
    <w:rsid w:val="00817DD6"/>
    <w:rsid w:val="00836090"/>
    <w:rsid w:val="00843DE5"/>
    <w:rsid w:val="00872863"/>
    <w:rsid w:val="00885156"/>
    <w:rsid w:val="00895265"/>
    <w:rsid w:val="008A54A7"/>
    <w:rsid w:val="008E556A"/>
    <w:rsid w:val="0090321A"/>
    <w:rsid w:val="009151AA"/>
    <w:rsid w:val="0093429D"/>
    <w:rsid w:val="00941D25"/>
    <w:rsid w:val="00943573"/>
    <w:rsid w:val="00970F7D"/>
    <w:rsid w:val="009736D9"/>
    <w:rsid w:val="00994A3D"/>
    <w:rsid w:val="009C2B12"/>
    <w:rsid w:val="009C70F3"/>
    <w:rsid w:val="009D552C"/>
    <w:rsid w:val="009E5034"/>
    <w:rsid w:val="00A102A7"/>
    <w:rsid w:val="00A1378D"/>
    <w:rsid w:val="00A174D9"/>
    <w:rsid w:val="00A33DEB"/>
    <w:rsid w:val="00A569CD"/>
    <w:rsid w:val="00A946E3"/>
    <w:rsid w:val="00AB0E3D"/>
    <w:rsid w:val="00AB5EE2"/>
    <w:rsid w:val="00AB6715"/>
    <w:rsid w:val="00AE710F"/>
    <w:rsid w:val="00B1671E"/>
    <w:rsid w:val="00B25EB8"/>
    <w:rsid w:val="00B354E1"/>
    <w:rsid w:val="00B37F4D"/>
    <w:rsid w:val="00B4241D"/>
    <w:rsid w:val="00B80EDC"/>
    <w:rsid w:val="00B84E20"/>
    <w:rsid w:val="00BB1D5B"/>
    <w:rsid w:val="00C00948"/>
    <w:rsid w:val="00C52A7B"/>
    <w:rsid w:val="00C56BAF"/>
    <w:rsid w:val="00C61069"/>
    <w:rsid w:val="00C679AA"/>
    <w:rsid w:val="00C744DA"/>
    <w:rsid w:val="00C75972"/>
    <w:rsid w:val="00C91A4D"/>
    <w:rsid w:val="00CB3639"/>
    <w:rsid w:val="00CC0A3A"/>
    <w:rsid w:val="00CD066B"/>
    <w:rsid w:val="00CE4FEE"/>
    <w:rsid w:val="00D21933"/>
    <w:rsid w:val="00D23F34"/>
    <w:rsid w:val="00D535E7"/>
    <w:rsid w:val="00D65E01"/>
    <w:rsid w:val="00D911F5"/>
    <w:rsid w:val="00DA4FB5"/>
    <w:rsid w:val="00DB59C3"/>
    <w:rsid w:val="00DB6415"/>
    <w:rsid w:val="00DC2315"/>
    <w:rsid w:val="00DC259A"/>
    <w:rsid w:val="00DD6148"/>
    <w:rsid w:val="00DE0FDC"/>
    <w:rsid w:val="00DE23E8"/>
    <w:rsid w:val="00E2291C"/>
    <w:rsid w:val="00E24BBD"/>
    <w:rsid w:val="00E26640"/>
    <w:rsid w:val="00E3401E"/>
    <w:rsid w:val="00E41E4D"/>
    <w:rsid w:val="00E52377"/>
    <w:rsid w:val="00E64E17"/>
    <w:rsid w:val="00E739D9"/>
    <w:rsid w:val="00E866C9"/>
    <w:rsid w:val="00E9244F"/>
    <w:rsid w:val="00EA3D3C"/>
    <w:rsid w:val="00EB4A82"/>
    <w:rsid w:val="00EE130E"/>
    <w:rsid w:val="00F0007D"/>
    <w:rsid w:val="00F2510F"/>
    <w:rsid w:val="00F46900"/>
    <w:rsid w:val="00F46F4A"/>
    <w:rsid w:val="00F61D89"/>
    <w:rsid w:val="00F620A7"/>
    <w:rsid w:val="00F70D2A"/>
    <w:rsid w:val="00F75924"/>
    <w:rsid w:val="00F94AF6"/>
    <w:rsid w:val="00FD12DF"/>
    <w:rsid w:val="00FE2B03"/>
    <w:rsid w:val="072C09A9"/>
    <w:rsid w:val="0BA57C01"/>
    <w:rsid w:val="1B522068"/>
    <w:rsid w:val="2CAA77F7"/>
    <w:rsid w:val="30C14E91"/>
    <w:rsid w:val="3CE639BE"/>
    <w:rsid w:val="47473555"/>
    <w:rsid w:val="4C9E138F"/>
    <w:rsid w:val="56C065C3"/>
    <w:rsid w:val="6805489D"/>
    <w:rsid w:val="6A3D4D97"/>
    <w:rsid w:val="6FD4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FFF3691A-8676-4D52-95D1-2C9190CD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思旸 曹</cp:lastModifiedBy>
  <cp:revision>60</cp:revision>
  <cp:lastPrinted>2013-10-03T12:51:00Z</cp:lastPrinted>
  <dcterms:created xsi:type="dcterms:W3CDTF">2022-11-17T16:58:00Z</dcterms:created>
  <dcterms:modified xsi:type="dcterms:W3CDTF">2025-03-1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A051ED5A75D54B1D8D1AA1F79556850A_12</vt:lpwstr>
  </property>
</Properties>
</file>